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33333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lang w:val="en-US"/>
        </w:rPr>
        <w:t xml:space="preserve">List of Hospitals Review Boards </w:t>
      </w:r>
    </w:p>
    <w:p>
      <w:pPr>
        <w:pStyle w:val="Normal"/>
        <w:spacing w:lineRule="auto" w:line="480" w:before="0" w:after="0"/>
        <w:rPr>
          <w:rFonts w:ascii="Times New Roman" w:hAnsi="Times New Roman" w:eastAsia="TimesNewRoman;Arial Unicode MS" w:cs="Times New Roman"/>
          <w:color w:val="00000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Hospital General Universitario Gregorio Maranon, Madrid, Spain; Hospital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Escuela, Tegucigalpa, Honduras; Hospital Valle de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Hebron, Barcelona, Spain; Hospital Nino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Jesus, Tucuman, Argentina;Ospedale Bambinu Gesu, Roma, Italy;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Hospital San Joao, Porto, Portugal; Irmandade da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Santa Casa de Misericordia, Sao Paulo, Brasil; Hospital de Cruces,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Baracaldo, Spain; Hospital de Ninos Ricardo Gutierrez, Buenos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>Aires, Argentina; Hospital Clinico Universitario, Santiago</w:t>
      </w:r>
      <w:r>
        <w:rPr>
          <w:rFonts w:eastAsia="TimesNewRoman;Arial Unicode MS" w:cs="Times New Roman" w:ascii="Times New Roman" w:hAnsi="Times New Roman"/>
          <w:color w:val="333333"/>
          <w:sz w:val="24"/>
          <w:szCs w:val="24"/>
        </w:rPr>
        <w:t xml:space="preserve"> </w:t>
      </w: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  <w:t xml:space="preserve">de Compostela, Spain;  Hospital Pediatrico, Coimbra, Portugal; </w:t>
      </w:r>
      <w:r>
        <w:rPr>
          <w:rFonts w:eastAsia="TimesNewRoman;Arial Unicode MS" w:cs="Times New Roman" w:ascii="Times New Roman" w:hAnsi="Times New Roman"/>
          <w:sz w:val="24"/>
          <w:szCs w:val="24"/>
        </w:rPr>
        <w:t xml:space="preserve">Hospital Nino Jesus, Madrid, Spain;  Ospedale Gaslini, Genova, Italy;  Hospital Universitario La Paz, Madrid, Spain; Hospital Pablo Tobon Uribe, Medellin, Colombia; Hospital Britanico, Buenos Aires, Argentina; Hospital Reina Sofia, Cordoba, Spain; Hospital Virgen de la Salud, Toledo, Spain; Hospital Roberto del Rio, Santiago de Chile, Chile; Hospital de Cabueñes, Asturias, Spain; Hospital Universitario Austral, Buenos Aires, Argentina; Hospital Nacional de Asunción, Asuncion, Paraguay; Hospital Son Dureta, Palma de Mallorca, Spain; Hospital Central de Asturias, Oviedo, Spain;  </w:t>
      </w:r>
      <w:r>
        <w:rPr>
          <w:rFonts w:cs="Times New Roman" w:ascii="Times New Roman" w:hAnsi="Times New Roman"/>
          <w:sz w:val="24"/>
          <w:szCs w:val="24"/>
        </w:rPr>
        <w:t xml:space="preserve">Hospital Carlos Haya, Málaga, Spain; </w:t>
      </w:r>
      <w:r>
        <w:rPr>
          <w:rFonts w:eastAsia="TimesNewRoman;Arial Unicode MS" w:cs="Times New Roman" w:ascii="Times New Roman" w:hAnsi="Times New Roman"/>
          <w:sz w:val="24"/>
          <w:szCs w:val="24"/>
        </w:rPr>
        <w:t xml:space="preserve">Hospital Materno Infantil de Las Palmas, Las Palmas de Gran Canaria, Spain; Hospital da Clinicas da UFPR, Curitiba, Brasil; Hospital SOLCA, Quito, Ecuador; Complexo Hospitalario Universitario de Vigo, Vigo, Spain; Corporacion Parc Taul, Sabadell, Spain; Hospital Garcia de Orta, Almada, Portugal; Hospital Regional Rio Gallegos, Rio Gallegos, Argentina; </w:t>
      </w:r>
      <w:r>
        <w:rPr>
          <w:rFonts w:cs="Times New Roman" w:ascii="Times New Roman" w:hAnsi="Times New Roman"/>
          <w:sz w:val="24"/>
          <w:szCs w:val="24"/>
        </w:rPr>
        <w:t xml:space="preserve">Hospital San Juan de Dios, Barcelona, Spain; Complejo Asistencial de Burgos, Spain; Hospital Son Dureta, Palma de Mallorca, Spain; Hospital Josep Trueta, Gerona, Spain; Hospital de Cabueñes, Asturias, Spain; Hospital Virgen del Camino, Pamplona, Spain; Hospital Clínico de Valladolid, Spain; </w:t>
      </w:r>
      <w:r>
        <w:rPr>
          <w:rFonts w:cs="Times New Roman" w:ascii="Times New Roman" w:hAnsi="Times New Roman"/>
          <w:bCs/>
          <w:sz w:val="24"/>
          <w:szCs w:val="24"/>
        </w:rPr>
        <w:t>Hospital Mutua de Tarrasa, Barcelona, Spain; Hospital Universitario de Canarias, Tenerife, Spain; Hospital Virgen del Rocío, Sevilla, Spain;</w:t>
      </w:r>
      <w:r>
        <w:rPr>
          <w:rFonts w:eastAsia="TimesNewRoman;Arial Unicode MS" w:cs="Times New Roman" w:ascii="Times New Roman" w:hAnsi="Times New Roman"/>
          <w:sz w:val="24"/>
          <w:szCs w:val="24"/>
        </w:rPr>
        <w:t xml:space="preserve"> Hospital Germans Trias i Pujol, Barcelona, Spain; </w:t>
      </w:r>
      <w:r>
        <w:rPr>
          <w:rFonts w:cs="Times New Roman" w:ascii="Times New Roman" w:hAnsi="Times New Roman"/>
          <w:bCs/>
          <w:sz w:val="24"/>
          <w:szCs w:val="24"/>
        </w:rPr>
        <w:t xml:space="preserve">Hospital Oscar Alende, Lomas de Zamora, Vicente López y Planes, General Rodriguez, Argentina;  Hospital de Clínicas UBA,  Argentina; Clínica Shaio, Bogota, Colombia; </w:t>
      </w:r>
      <w:r>
        <w:rPr>
          <w:rFonts w:eastAsia="TimesNewRoman;Arial Unicode MS" w:cs="Times New Roman" w:ascii="Times New Roman" w:hAnsi="Times New Roman"/>
          <w:sz w:val="24"/>
          <w:szCs w:val="24"/>
        </w:rPr>
        <w:t>Hospital Infantil de México Federico Gómez, Mexico, Spain.</w:t>
      </w:r>
    </w:p>
    <w:p>
      <w:pPr>
        <w:pStyle w:val="Normal"/>
        <w:spacing w:before="0" w:after="200"/>
        <w:rPr>
          <w:rFonts w:ascii="Times New Roman" w:hAnsi="Times New Roman" w:eastAsia="TimesNewRoman;Arial Unicode MS" w:cs="Times New Roman"/>
          <w:color w:val="000000"/>
          <w:sz w:val="24"/>
          <w:szCs w:val="24"/>
        </w:rPr>
      </w:pPr>
      <w:r>
        <w:rPr>
          <w:rFonts w:eastAsia="TimesNewRoman;Arial Unicode MS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09:25:00Z</dcterms:created>
  <dc:creator>Jesus</dc:creator>
  <dc:description/>
  <cp:keywords/>
  <dc:language>en-US</dc:language>
  <cp:lastModifiedBy>cescora</cp:lastModifiedBy>
  <dcterms:modified xsi:type="dcterms:W3CDTF">2014-10-23T21:54:00Z</dcterms:modified>
  <cp:revision>3</cp:revision>
  <dc:subject/>
  <dc:title/>
</cp:coreProperties>
</file>